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11529" w14:textId="77777777" w:rsidR="00EF2921" w:rsidRDefault="00901C9B" w:rsidP="00BA2A3A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 Materials</w:t>
      </w:r>
    </w:p>
    <w:p w14:paraId="53BFC9AD" w14:textId="6C2A9410" w:rsidR="00EF2921" w:rsidRPr="002C20FB" w:rsidRDefault="00901C9B" w:rsidP="00BA2A3A">
      <w:pPr>
        <w:spacing w:line="480" w:lineRule="auto"/>
        <w:rPr>
          <w:rFonts w:ascii="Times New Roman" w:hAnsi="Times New Roman"/>
          <w:b/>
          <w:szCs w:val="21"/>
        </w:rPr>
      </w:pPr>
      <w:bookmarkStart w:id="2" w:name="_Hlk61441589"/>
      <w:bookmarkStart w:id="3" w:name="_Hlk62762166"/>
      <w:bookmarkEnd w:id="0"/>
      <w:bookmarkEnd w:id="1"/>
      <w:r w:rsidRPr="002C20FB">
        <w:rPr>
          <w:rFonts w:ascii="Times New Roman" w:hAnsi="Times New Roman"/>
          <w:b/>
          <w:szCs w:val="21"/>
        </w:rPr>
        <w:t>S1</w:t>
      </w:r>
      <w:bookmarkEnd w:id="2"/>
      <w:r w:rsidR="00534EE5">
        <w:rPr>
          <w:rFonts w:ascii="Times New Roman" w:hAnsi="Times New Roman"/>
          <w:b/>
          <w:szCs w:val="21"/>
        </w:rPr>
        <w:t xml:space="preserve"> </w:t>
      </w:r>
      <w:r w:rsidR="00534EE5" w:rsidRPr="002C20FB">
        <w:rPr>
          <w:rFonts w:ascii="Times New Roman" w:hAnsi="Times New Roman" w:hint="eastAsia"/>
          <w:b/>
          <w:szCs w:val="21"/>
        </w:rPr>
        <w:t>T</w:t>
      </w:r>
      <w:r w:rsidR="00534EE5" w:rsidRPr="002C20FB">
        <w:rPr>
          <w:rFonts w:ascii="Times New Roman" w:hAnsi="Times New Roman"/>
          <w:b/>
          <w:szCs w:val="21"/>
        </w:rPr>
        <w:t>able</w:t>
      </w:r>
      <w:r w:rsidR="00BE6210" w:rsidRPr="002C20FB">
        <w:rPr>
          <w:rFonts w:ascii="Times New Roman" w:hAnsi="Times New Roman"/>
          <w:b/>
          <w:szCs w:val="21"/>
        </w:rPr>
        <w:t>.</w:t>
      </w:r>
      <w:r w:rsidRPr="002C20FB">
        <w:rPr>
          <w:rFonts w:ascii="Times New Roman" w:hAnsi="Times New Roman"/>
          <w:b/>
          <w:szCs w:val="21"/>
        </w:rPr>
        <w:t xml:space="preserve"> </w:t>
      </w:r>
      <w:r w:rsidR="002C20FB" w:rsidRPr="002C20FB">
        <w:rPr>
          <w:rFonts w:ascii="Times New Roman" w:hAnsi="Times New Roman"/>
          <w:b/>
          <w:szCs w:val="21"/>
        </w:rPr>
        <w:t>The range of weeks for showing the median of the seven regions</w:t>
      </w:r>
      <w:r w:rsidR="00BE6210" w:rsidRPr="002C20FB">
        <w:rPr>
          <w:rFonts w:ascii="Times New Roman" w:hAnsi="Times New Roman"/>
          <w:b/>
          <w:szCs w:val="21"/>
        </w:rPr>
        <w:t>.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915"/>
        <w:gridCol w:w="1173"/>
        <w:gridCol w:w="771"/>
        <w:gridCol w:w="819"/>
        <w:gridCol w:w="1172"/>
        <w:gridCol w:w="770"/>
        <w:gridCol w:w="818"/>
        <w:gridCol w:w="1172"/>
        <w:gridCol w:w="770"/>
        <w:gridCol w:w="818"/>
        <w:gridCol w:w="1172"/>
        <w:gridCol w:w="770"/>
        <w:gridCol w:w="818"/>
      </w:tblGrid>
      <w:tr w:rsidR="00BE6210" w:rsidRPr="00BE6210" w14:paraId="29C1C734" w14:textId="77777777" w:rsidTr="00BA2A3A">
        <w:trPr>
          <w:trHeight w:val="315"/>
        </w:trPr>
        <w:tc>
          <w:tcPr>
            <w:tcW w:w="104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7841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ions</w:t>
            </w:r>
          </w:p>
        </w:tc>
        <w:tc>
          <w:tcPr>
            <w:tcW w:w="1978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2D74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ing to Summer</w:t>
            </w:r>
          </w:p>
        </w:tc>
        <w:tc>
          <w:tcPr>
            <w:tcW w:w="1978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A44E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umn to Winter</w:t>
            </w:r>
          </w:p>
        </w:tc>
      </w:tr>
      <w:tr w:rsidR="00BE6210" w:rsidRPr="00BE6210" w14:paraId="20599EE9" w14:textId="77777777" w:rsidTr="00BA2A3A">
        <w:trPr>
          <w:trHeight w:val="315"/>
        </w:trPr>
        <w:tc>
          <w:tcPr>
            <w:tcW w:w="104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3F0B5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608E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W (week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1364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W (week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C14E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W (week)</w:t>
            </w:r>
          </w:p>
        </w:tc>
        <w:tc>
          <w:tcPr>
            <w:tcW w:w="98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A332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W (week)</w:t>
            </w:r>
          </w:p>
        </w:tc>
      </w:tr>
      <w:tr w:rsidR="00BE6210" w:rsidRPr="00BE6210" w14:paraId="2133A7D7" w14:textId="77777777" w:rsidTr="00BA2A3A">
        <w:trPr>
          <w:trHeight w:val="300"/>
        </w:trPr>
        <w:tc>
          <w:tcPr>
            <w:tcW w:w="104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22384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954C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4FC6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3CD2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2A49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20BA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5DFB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4EF8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5419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319B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F9BF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E211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7BC6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</w:tr>
      <w:tr w:rsidR="00BE6210" w:rsidRPr="00BE6210" w14:paraId="7B9E89F9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693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an Provin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0C9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682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B1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BE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61F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EB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0C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BC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626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F29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85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7BD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E6210" w:rsidRPr="00BE6210" w14:paraId="0C23A6DB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A9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sha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D9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803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72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34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158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CB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C09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E8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8A2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676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40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326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BE6210" w:rsidRPr="00BE6210" w14:paraId="4A991AF9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D7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zhou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5FF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2B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EF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86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243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3A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386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62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17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274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887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F80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E6210" w:rsidRPr="00BE6210" w14:paraId="4BDBC0BD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FC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ngtan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FA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_GoBack"/>
            <w:bookmarkEnd w:id="4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C4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D9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EC5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755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2C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0D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6D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B6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82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39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0F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BE6210" w:rsidRPr="00BE6210" w14:paraId="14EDB791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FC2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gyang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812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08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47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75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86F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010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40D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1CA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BE8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75A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52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6BE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E6210" w:rsidRPr="00BE6210" w14:paraId="5B6D3FF0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B2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oya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2FC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AD6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31C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14E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C1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50D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9F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3DB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0A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2DE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02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54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E6210" w:rsidRPr="00BE6210" w14:paraId="7A55A05C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C7A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eya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05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70B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CD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841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D0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D54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EB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641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800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213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6A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80B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E6210" w:rsidRPr="00BE6210" w14:paraId="503CBF4F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E81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de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C2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54F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E4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19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CE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1C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32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94E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C09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CDD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25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DE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BE6210" w:rsidRPr="00BE6210" w14:paraId="56FEE38B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0B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hangjiajie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00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2F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10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92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E43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46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140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EBC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692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66B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815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1B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BE6210" w:rsidRPr="00BE6210" w14:paraId="2ABAA02D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B1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ya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D76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7F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FD8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B2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EC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76B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A9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804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57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46D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5A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D31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BE6210" w:rsidRPr="00BE6210" w14:paraId="75DD78A5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62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zhou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A4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EAE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3A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3DF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CF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FB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4EE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55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58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C0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34D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2F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E6210" w:rsidRPr="00BE6210" w14:paraId="7875F00B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90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ngzhou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6F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C62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EF7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F1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220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DF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8CE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90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6A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A44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46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86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BE6210" w:rsidRPr="00BE6210" w14:paraId="0313C221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D5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ihua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38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2B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B48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DF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B6A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3F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67B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AD2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298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BB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C1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6FB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BE6210" w:rsidRPr="00BE6210" w14:paraId="56C2E0DD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23F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udi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622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4C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56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566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56C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A6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ED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418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5B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7F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098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B8E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E6210" w:rsidRPr="00BE6210" w14:paraId="35C37866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956A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ngxi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at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D17E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A182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EB03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C2D5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33A6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3F07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D9CE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A7F8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A22F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B88C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A7B6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DF59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BE6210" w:rsidRPr="00BE6210" w14:paraId="483159B0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31A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 Provin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25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70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34F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84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8B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88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ED4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0B5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E6F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95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53F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3B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50FB8261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9F5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che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D6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FBF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A4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DCB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098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BD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4E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98A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8CB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364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CCE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F58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3C1AD262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58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shan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70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E9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488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FC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AF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CFA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E2A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E5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8BB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4DA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1AF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0D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2457E89D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DC5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oan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785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6A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CC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BC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1AB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A82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92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C5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04C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6F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0E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57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173CC2AC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C7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C0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03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B2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74B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CA4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D7C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6F3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B2F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95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61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01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7EA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1C96F7D4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C2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yuan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47F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D1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558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7C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F48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8C1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B3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A1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939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C26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7A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698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24336FDE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3CE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ipi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6A2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F0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269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0B0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6D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030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652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12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6D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8C6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C1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63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73000B61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0D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yuan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6C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D4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E0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7CD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CC8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B2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1AB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4E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52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EB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ACF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0D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407E9FB8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6B1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hua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B7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D55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C83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18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A5A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31A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42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776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AB1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6A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21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9E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3AED44E6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3FA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bian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62B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4AF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9D3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D73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290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AF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B27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C3F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C0D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C7B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E1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85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281293E2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8FD3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ngchun Cit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7737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5441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2187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1A60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A829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0382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7794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4605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1221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5463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4D37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1BB1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E6210" w:rsidRPr="00BE6210" w14:paraId="64506739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F9E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zhen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4B4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EC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298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03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6E3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958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43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51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F8E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95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F9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D8A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BE6210" w:rsidRPr="00BE6210" w14:paraId="72BBA3BB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1A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an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BE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2E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EC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761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B7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FD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417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5E5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A9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1A0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47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AB7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BE6210" w:rsidRPr="00BE6210" w14:paraId="167ABCA9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34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tian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ED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F4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DFC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9B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881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403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222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07C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5B8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E62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76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1E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E6210" w:rsidRPr="00BE6210" w14:paraId="7DD113E4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660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ga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59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52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059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E20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F9E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264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484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237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06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B17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C3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A8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E6210" w:rsidRPr="00BE6210" w14:paraId="6BBA15AD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86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ohu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E39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C5D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6F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C19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BD7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82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8A8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284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6F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D5B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A65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82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E6210" w:rsidRPr="00BE6210" w14:paraId="7046A610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7D9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shan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F6E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E0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A72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BD5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AF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987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FCB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3B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A0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D4C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880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FF3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BE6210" w:rsidRPr="00BE6210" w14:paraId="2A620368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D9FC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tian Distric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7B21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9096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AB2D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B0C8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CD37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A359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6606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E4AE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D66A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8C8F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3C9C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0F41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BE6210" w:rsidRPr="00BE6210" w14:paraId="5F441BE6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84D3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men C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568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B55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8FD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FEA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147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5A1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EC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76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5B5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8D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48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C7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E6210" w:rsidRPr="00BE6210" w14:paraId="1F43F6B7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90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aica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257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1E9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CE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239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2CB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3E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AED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96B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8A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6EF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F86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A1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E6210" w:rsidRPr="00BE6210" w14:paraId="0F0746BC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13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li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B07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A12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9D7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EC8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7C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4CD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B6B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658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37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DDE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C94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556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E6210" w:rsidRPr="00BE6210" w14:paraId="2CF104E2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69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mei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830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15D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5D14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93D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00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2BD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0E9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23E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035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DC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DA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EDD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BE6210" w:rsidRPr="00BE6210" w14:paraId="3EC74ADB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94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CE6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FB5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5CD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A9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8B6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3C5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55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B5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FEF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812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A82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5F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BE6210" w:rsidRPr="00BE6210" w14:paraId="1DC17D45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A8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an Distri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5D1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42E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61F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C7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D14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E99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B94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83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D7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9B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6F7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AF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BE6210" w:rsidRPr="00BE6210" w14:paraId="046E273C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F717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an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tric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FF0C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54F1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74FA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701D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EAF6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B1C5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C23E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B3CF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E07C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E0EE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F709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E35A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BE6210" w:rsidRPr="00BE6210" w14:paraId="05D45B2A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3E62B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xiong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efectur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1AA0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4C76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293B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A5A8E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0C97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D7F7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0030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FD9C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1E19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8FA83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F292B" w14:textId="551F1C04" w:rsidR="00BE6210" w:rsidRPr="00BE6210" w:rsidRDefault="0001005C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BE6210"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B053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BE6210" w:rsidRPr="00BE6210" w14:paraId="1FD2C4C2" w14:textId="77777777" w:rsidTr="00BA2A3A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A0C9C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xiao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298E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0ED1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5AD3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3A1A7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D48C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CD9B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95E3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0D6F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3EAB2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F7939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A28EB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09578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BE6210" w:rsidRPr="00BE6210" w14:paraId="6B6548C6" w14:textId="77777777" w:rsidTr="00BA2A3A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307BD" w14:textId="77777777" w:rsidR="00BE6210" w:rsidRPr="00BE6210" w:rsidRDefault="00BE6210" w:rsidP="00BA2A3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de</w:t>
            </w:r>
            <w:proofErr w:type="spellEnd"/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unt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CD68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E85B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C3EF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905F0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5B19C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B9D5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EF8A1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507E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D642A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87606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4AB0F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320FD" w14:textId="77777777" w:rsidR="00BE6210" w:rsidRPr="00BE6210" w:rsidRDefault="00BE6210" w:rsidP="00BA2A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26775093" w14:textId="77777777" w:rsidR="00EF2921" w:rsidRPr="00BE6210" w:rsidRDefault="00EF2921" w:rsidP="00BA2A3A">
      <w:pPr>
        <w:spacing w:line="480" w:lineRule="auto"/>
      </w:pPr>
    </w:p>
    <w:sectPr w:rsidR="00EF2921" w:rsidRPr="00BE6210" w:rsidSect="00BE6210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25BA7" w14:textId="77777777" w:rsidR="00770A91" w:rsidRDefault="00770A91">
      <w:r>
        <w:separator/>
      </w:r>
    </w:p>
  </w:endnote>
  <w:endnote w:type="continuationSeparator" w:id="0">
    <w:p w14:paraId="4A2902DF" w14:textId="77777777" w:rsidR="00770A91" w:rsidRDefault="00770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1532337"/>
    </w:sdtPr>
    <w:sdtEndPr/>
    <w:sdtContent>
      <w:sdt>
        <w:sdtPr>
          <w:id w:val="860082579"/>
        </w:sdtPr>
        <w:sdtEndPr/>
        <w:sdtContent>
          <w:p w14:paraId="1481F884" w14:textId="77777777" w:rsidR="00901C9B" w:rsidRDefault="00901C9B">
            <w:pPr>
              <w:pStyle w:val="a3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9279C0B" w14:textId="77777777" w:rsidR="00901C9B" w:rsidRDefault="00901C9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E99A83" w14:textId="77777777" w:rsidR="00770A91" w:rsidRDefault="00770A91">
      <w:r>
        <w:separator/>
      </w:r>
    </w:p>
  </w:footnote>
  <w:footnote w:type="continuationSeparator" w:id="0">
    <w:p w14:paraId="76E73016" w14:textId="77777777" w:rsidR="00770A91" w:rsidRDefault="00770A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2A5B23E"/>
    <w:multiLevelType w:val="singleLevel"/>
    <w:tmpl w:val="C2A5B23E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635A"/>
    <w:rsid w:val="0001005C"/>
    <w:rsid w:val="000F34F5"/>
    <w:rsid w:val="001103EE"/>
    <w:rsid w:val="00247187"/>
    <w:rsid w:val="002C20FB"/>
    <w:rsid w:val="00481CEC"/>
    <w:rsid w:val="00534EE5"/>
    <w:rsid w:val="00727F0A"/>
    <w:rsid w:val="00770A91"/>
    <w:rsid w:val="0089635A"/>
    <w:rsid w:val="008C66C7"/>
    <w:rsid w:val="00901C9B"/>
    <w:rsid w:val="009C5FCE"/>
    <w:rsid w:val="00B5624D"/>
    <w:rsid w:val="00BA2A3A"/>
    <w:rsid w:val="00BE6210"/>
    <w:rsid w:val="00D72626"/>
    <w:rsid w:val="00E87B9D"/>
    <w:rsid w:val="00EF2921"/>
    <w:rsid w:val="1A8E4896"/>
    <w:rsid w:val="35E26CB5"/>
    <w:rsid w:val="4C67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5ACF0"/>
  <w15:docId w15:val="{1DB26A98-1CAF-423F-96B9-EEB66E1A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a5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D72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7262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8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芮 佳</dc:creator>
  <cp:lastModifiedBy>CTM</cp:lastModifiedBy>
  <cp:revision>8</cp:revision>
  <dcterms:created xsi:type="dcterms:W3CDTF">2021-01-13T06:38:00Z</dcterms:created>
  <dcterms:modified xsi:type="dcterms:W3CDTF">2021-01-2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